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DE6" w:rsidRPr="003146A8" w:rsidRDefault="007E5DB7" w:rsidP="00E21DE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r w:rsidRPr="003146A8">
        <w:rPr>
          <w:rFonts w:ascii="Arial" w:hAnsi="Arial" w:cs="Arial"/>
          <w:b/>
          <w:sz w:val="20"/>
          <w:szCs w:val="20"/>
          <w:lang w:val="en-US"/>
        </w:rPr>
        <w:t>Table 5</w:t>
      </w:r>
      <w:r w:rsidR="00E21DE6" w:rsidRPr="003146A8">
        <w:rPr>
          <w:rFonts w:ascii="Arial" w:hAnsi="Arial" w:cs="Arial"/>
          <w:b/>
          <w:sz w:val="20"/>
          <w:szCs w:val="20"/>
          <w:lang w:val="en-US"/>
        </w:rPr>
        <w:t>.</w:t>
      </w:r>
      <w:r w:rsidR="00E21DE6" w:rsidRPr="003146A8">
        <w:rPr>
          <w:rFonts w:ascii="Arial" w:hAnsi="Arial" w:cs="Arial"/>
          <w:sz w:val="20"/>
          <w:szCs w:val="20"/>
          <w:lang w:val="en-US"/>
        </w:rPr>
        <w:t xml:space="preserve"> Statistical results for ratio of complex songs over simple songs. Condition effect (One way repeated measured ANOVA, </w:t>
      </w:r>
      <w:proofErr w:type="gramStart"/>
      <w:r w:rsidR="00E21DE6" w:rsidRPr="003146A8">
        <w:rPr>
          <w:rFonts w:ascii="Arial" w:hAnsi="Arial" w:cs="Arial"/>
          <w:sz w:val="20"/>
          <w:szCs w:val="20"/>
          <w:lang w:val="en-US"/>
        </w:rPr>
        <w:t>df</w:t>
      </w:r>
      <w:proofErr w:type="gramEnd"/>
      <w:r w:rsidR="00E21DE6" w:rsidRPr="003146A8">
        <w:rPr>
          <w:rFonts w:ascii="Arial" w:hAnsi="Arial" w:cs="Arial"/>
          <w:sz w:val="20"/>
          <w:szCs w:val="20"/>
          <w:lang w:val="en-US"/>
        </w:rPr>
        <w:t xml:space="preserve"> </w:t>
      </w:r>
      <w:r w:rsidR="00E21DE6" w:rsidRPr="003146A8">
        <w:rPr>
          <w:rFonts w:ascii="Arial" w:hAnsi="Arial" w:cs="Arial"/>
          <w:sz w:val="20"/>
          <w:szCs w:val="20"/>
          <w:vertAlign w:val="subscript"/>
          <w:lang w:val="en-US"/>
        </w:rPr>
        <w:t>between</w:t>
      </w:r>
      <w:r w:rsidR="00E21DE6" w:rsidRPr="003146A8">
        <w:rPr>
          <w:rFonts w:ascii="Arial" w:hAnsi="Arial" w:cs="Arial"/>
          <w:sz w:val="20"/>
          <w:szCs w:val="20"/>
          <w:lang w:val="en-US"/>
        </w:rPr>
        <w:t xml:space="preserve">/ df </w:t>
      </w:r>
      <w:r w:rsidR="00E21DE6" w:rsidRPr="003146A8">
        <w:rPr>
          <w:rFonts w:ascii="Arial" w:hAnsi="Arial" w:cs="Arial"/>
          <w:sz w:val="20"/>
          <w:szCs w:val="20"/>
          <w:vertAlign w:val="subscript"/>
          <w:lang w:val="en-US"/>
        </w:rPr>
        <w:t>error</w:t>
      </w:r>
      <w:r w:rsidR="00E21DE6" w:rsidRPr="003146A8">
        <w:rPr>
          <w:rFonts w:ascii="Arial" w:hAnsi="Arial" w:cs="Arial"/>
          <w:sz w:val="20"/>
          <w:szCs w:val="20"/>
          <w:lang w:val="en-US"/>
        </w:rPr>
        <w:t xml:space="preserve">) and for paired comparisons (paired t-test of student). Significance threshold </w:t>
      </w:r>
      <w:r w:rsidR="00D274B0" w:rsidRPr="003146A8">
        <w:rPr>
          <w:rFonts w:ascii="Arial" w:hAnsi="Arial" w:cs="Arial"/>
          <w:sz w:val="20"/>
          <w:szCs w:val="20"/>
          <w:lang w:val="en-US"/>
        </w:rPr>
        <w:t>after Benjamini and Hochberg correction was set at p&lt;0.041.</w:t>
      </w:r>
    </w:p>
    <w:bookmarkEnd w:id="0"/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635"/>
        <w:gridCol w:w="1648"/>
        <w:gridCol w:w="1641"/>
        <w:gridCol w:w="21"/>
      </w:tblGrid>
      <w:tr w:rsidR="00E21DE6" w:rsidRPr="00571193" w:rsidTr="00983B9C">
        <w:trPr>
          <w:gridAfter w:val="1"/>
          <w:wAfter w:w="21" w:type="dxa"/>
          <w:trHeight w:val="109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1DE6" w:rsidRPr="00571193" w:rsidRDefault="00E21DE6" w:rsidP="00983B9C">
            <w:pPr>
              <w:tabs>
                <w:tab w:val="left" w:pos="1985"/>
              </w:tabs>
              <w:spacing w:line="36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924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E21DE6" w:rsidRPr="00571193" w:rsidRDefault="00E21DE6" w:rsidP="00983B9C">
            <w:pPr>
              <w:tabs>
                <w:tab w:val="left" w:pos="1985"/>
              </w:tabs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  <w:p w:rsidR="00E21DE6" w:rsidRPr="00571193" w:rsidRDefault="00E21DE6" w:rsidP="00983B9C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  <w:lang w:val="en-US"/>
              </w:rPr>
            </w:pPr>
            <w:r w:rsidRPr="00571193">
              <w:rPr>
                <w:b/>
                <w:i/>
                <w:sz w:val="16"/>
                <w:szCs w:val="16"/>
                <w:lang w:val="en-US"/>
              </w:rPr>
              <w:t>Ratio C/S</w:t>
            </w:r>
            <w:r w:rsidRPr="00571193">
              <w:rPr>
                <w:i/>
                <w:sz w:val="16"/>
                <w:szCs w:val="16"/>
                <w:lang w:val="en-US"/>
              </w:rPr>
              <w:t xml:space="preserve"> (condition effect, Greenhouse-Geisser: F(</w:t>
            </w:r>
            <w:r w:rsidRPr="00571193">
              <w:rPr>
                <w:i/>
                <w:sz w:val="16"/>
                <w:szCs w:val="16"/>
                <w:vertAlign w:val="subscript"/>
                <w:lang w:val="en-US"/>
              </w:rPr>
              <w:t>1.62</w:t>
            </w:r>
            <w:r w:rsidRPr="00571193">
              <w:rPr>
                <w:i/>
                <w:sz w:val="16"/>
                <w:szCs w:val="16"/>
                <w:lang w:val="en-US"/>
              </w:rPr>
              <w:t>,</w:t>
            </w:r>
            <w:r w:rsidRPr="00571193">
              <w:rPr>
                <w:i/>
                <w:sz w:val="16"/>
                <w:szCs w:val="16"/>
                <w:vertAlign w:val="subscript"/>
                <w:lang w:val="en-US"/>
              </w:rPr>
              <w:t>16.27</w:t>
            </w:r>
            <w:r w:rsidRPr="00571193">
              <w:rPr>
                <w:i/>
                <w:sz w:val="16"/>
                <w:szCs w:val="16"/>
                <w:lang w:val="en-US"/>
              </w:rPr>
              <w:t>)= 12.09, p=0.001)</w:t>
            </w:r>
          </w:p>
        </w:tc>
      </w:tr>
      <w:tr w:rsidR="00E21DE6" w:rsidRPr="00571193" w:rsidTr="00983B9C">
        <w:trPr>
          <w:trHeight w:val="514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21DE6" w:rsidRPr="00571193" w:rsidRDefault="009B1B52" w:rsidP="00983B9C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571193">
              <w:rPr>
                <w:i/>
                <w:sz w:val="16"/>
                <w:szCs w:val="16"/>
                <w:lang w:val="en-US"/>
              </w:rPr>
              <w:t>Corrected threshold : p=0.041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DE6" w:rsidRPr="00571193" w:rsidRDefault="00E21DE6" w:rsidP="00983B9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571193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DE6" w:rsidRPr="00571193" w:rsidRDefault="00E21DE6" w:rsidP="00983B9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571193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DE6" w:rsidRPr="00571193" w:rsidRDefault="00E21DE6" w:rsidP="00983B9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571193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E21DE6" w:rsidRPr="00571193" w:rsidTr="00983B9C">
        <w:trPr>
          <w:trHeight w:val="434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DE6" w:rsidRPr="00571193" w:rsidRDefault="00E21DE6" w:rsidP="00983B9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571193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DE6" w:rsidRPr="00571193" w:rsidRDefault="00E21DE6" w:rsidP="00983B9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71193">
              <w:rPr>
                <w:sz w:val="16"/>
                <w:szCs w:val="16"/>
                <w:lang w:val="en-US"/>
              </w:rPr>
              <w:t>t=2.44, p=0.03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DE6" w:rsidRPr="00571193" w:rsidRDefault="00E21DE6" w:rsidP="00983B9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71193">
              <w:rPr>
                <w:sz w:val="16"/>
                <w:szCs w:val="16"/>
                <w:lang w:val="en-US"/>
              </w:rPr>
              <w:t>t=3.75, p=0.003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DE6" w:rsidRPr="00571193" w:rsidRDefault="00E21DE6" w:rsidP="00983B9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71193">
              <w:rPr>
                <w:sz w:val="16"/>
                <w:szCs w:val="16"/>
                <w:lang w:val="en-US"/>
              </w:rPr>
              <w:t>t=4.7, p=0.0006</w:t>
            </w:r>
          </w:p>
        </w:tc>
      </w:tr>
      <w:tr w:rsidR="00E21DE6" w:rsidRPr="00571193" w:rsidTr="00983B9C">
        <w:trPr>
          <w:trHeight w:val="428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1DE6" w:rsidRPr="00571193" w:rsidRDefault="00E21DE6" w:rsidP="00983B9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571193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1DE6" w:rsidRPr="00571193" w:rsidRDefault="00E21DE6" w:rsidP="00983B9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7119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1DE6" w:rsidRPr="00571193" w:rsidRDefault="00E21DE6" w:rsidP="00983B9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71193">
              <w:rPr>
                <w:sz w:val="16"/>
                <w:szCs w:val="16"/>
                <w:lang w:val="en-US"/>
              </w:rPr>
              <w:t>t=-1.4, p=0.18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1DE6" w:rsidRPr="00571193" w:rsidRDefault="00E21DE6" w:rsidP="00983B9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71193">
              <w:rPr>
                <w:sz w:val="16"/>
                <w:szCs w:val="16"/>
                <w:lang w:val="en-US"/>
              </w:rPr>
              <w:t>t=4.9, p=0.0004</w:t>
            </w:r>
          </w:p>
        </w:tc>
      </w:tr>
      <w:tr w:rsidR="00E21DE6" w:rsidRPr="00571193" w:rsidTr="00983B9C">
        <w:trPr>
          <w:trHeight w:val="506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DE6" w:rsidRPr="00571193" w:rsidRDefault="00E21DE6" w:rsidP="00983B9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571193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DE6" w:rsidRPr="00571193" w:rsidRDefault="00E21DE6" w:rsidP="00983B9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7119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DE6" w:rsidRPr="00571193" w:rsidRDefault="00E21DE6" w:rsidP="00983B9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7119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DE6" w:rsidRPr="00571193" w:rsidRDefault="00E21DE6" w:rsidP="00983B9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71193">
              <w:rPr>
                <w:sz w:val="16"/>
                <w:szCs w:val="16"/>
                <w:lang w:val="en-US"/>
              </w:rPr>
              <w:t>t=2.48, p=0.033</w:t>
            </w:r>
          </w:p>
        </w:tc>
      </w:tr>
    </w:tbl>
    <w:p w:rsidR="00E21DE6" w:rsidRPr="00571193" w:rsidRDefault="00E21DE6" w:rsidP="00E21DE6">
      <w:pPr>
        <w:jc w:val="center"/>
        <w:rPr>
          <w:lang w:val="en-US"/>
        </w:rPr>
      </w:pPr>
    </w:p>
    <w:p w:rsidR="00E21DE6" w:rsidRPr="00571193" w:rsidRDefault="00E21DE6" w:rsidP="00E21DE6">
      <w:pPr>
        <w:rPr>
          <w:lang w:val="en-US"/>
        </w:rPr>
      </w:pPr>
    </w:p>
    <w:p w:rsidR="00085640" w:rsidRPr="00571193" w:rsidRDefault="00085640">
      <w:pPr>
        <w:spacing w:after="200" w:line="276" w:lineRule="auto"/>
        <w:rPr>
          <w:lang w:val="en-US"/>
        </w:rPr>
      </w:pPr>
    </w:p>
    <w:sectPr w:rsidR="00085640" w:rsidRPr="00571193" w:rsidSect="00270C6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435B69"/>
    <w:rsid w:val="0001686C"/>
    <w:rsid w:val="0007645E"/>
    <w:rsid w:val="00085640"/>
    <w:rsid w:val="000A3765"/>
    <w:rsid w:val="00112D0D"/>
    <w:rsid w:val="00124D4B"/>
    <w:rsid w:val="00191C58"/>
    <w:rsid w:val="001A22CF"/>
    <w:rsid w:val="001A35E5"/>
    <w:rsid w:val="002632E8"/>
    <w:rsid w:val="00270C67"/>
    <w:rsid w:val="002D183C"/>
    <w:rsid w:val="00312AEF"/>
    <w:rsid w:val="003146A8"/>
    <w:rsid w:val="00343669"/>
    <w:rsid w:val="00356F97"/>
    <w:rsid w:val="00394FD0"/>
    <w:rsid w:val="003C21C3"/>
    <w:rsid w:val="003E4B22"/>
    <w:rsid w:val="004006B5"/>
    <w:rsid w:val="004335EA"/>
    <w:rsid w:val="00435B69"/>
    <w:rsid w:val="00437ECD"/>
    <w:rsid w:val="004A344E"/>
    <w:rsid w:val="004A4B24"/>
    <w:rsid w:val="004B65A7"/>
    <w:rsid w:val="004D76E7"/>
    <w:rsid w:val="00502A78"/>
    <w:rsid w:val="00530E65"/>
    <w:rsid w:val="00571193"/>
    <w:rsid w:val="0058596F"/>
    <w:rsid w:val="005E30C5"/>
    <w:rsid w:val="006144B7"/>
    <w:rsid w:val="00622005"/>
    <w:rsid w:val="006713BD"/>
    <w:rsid w:val="006954F9"/>
    <w:rsid w:val="006B3367"/>
    <w:rsid w:val="006E7149"/>
    <w:rsid w:val="007043CF"/>
    <w:rsid w:val="007E5DB7"/>
    <w:rsid w:val="007F4B5B"/>
    <w:rsid w:val="00816EB2"/>
    <w:rsid w:val="00833CCD"/>
    <w:rsid w:val="008622FB"/>
    <w:rsid w:val="008635B9"/>
    <w:rsid w:val="00902D3A"/>
    <w:rsid w:val="00933609"/>
    <w:rsid w:val="009638C8"/>
    <w:rsid w:val="009A240A"/>
    <w:rsid w:val="009B1B52"/>
    <w:rsid w:val="009C284D"/>
    <w:rsid w:val="009C5901"/>
    <w:rsid w:val="00A01261"/>
    <w:rsid w:val="00A23F65"/>
    <w:rsid w:val="00A35CB3"/>
    <w:rsid w:val="00A93FAD"/>
    <w:rsid w:val="00AC71D1"/>
    <w:rsid w:val="00AD1774"/>
    <w:rsid w:val="00AF1BD3"/>
    <w:rsid w:val="00AF3EA8"/>
    <w:rsid w:val="00B00459"/>
    <w:rsid w:val="00B25FD4"/>
    <w:rsid w:val="00B35767"/>
    <w:rsid w:val="00BB28C1"/>
    <w:rsid w:val="00BB7302"/>
    <w:rsid w:val="00BC7A52"/>
    <w:rsid w:val="00CE0BC8"/>
    <w:rsid w:val="00D274B0"/>
    <w:rsid w:val="00D34A55"/>
    <w:rsid w:val="00D61DBB"/>
    <w:rsid w:val="00E21DE6"/>
    <w:rsid w:val="00E451ED"/>
    <w:rsid w:val="00E703B5"/>
    <w:rsid w:val="00E74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22EF7A8-EF9E-4961-BB55-86DBB89B7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1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D177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D177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1774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5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5.DOCX</TitleName>
    <StageName xmlns="e0c5cd90-fa0d-4391-bd91-b400daf014d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8E0636-B659-47DC-9311-7025FF01C5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c5cd90-fa0d-4391-bd91-b400daf014d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30B0C530-EF0D-45EF-81C6-268170C9331E}">
  <ds:schemaRefs>
    <ds:schemaRef ds:uri="http://schemas.microsoft.com/office/2006/metadata/properties"/>
    <ds:schemaRef ds:uri="e0c5cd90-fa0d-4391-bd91-b400daf014db"/>
  </ds:schemaRefs>
</ds:datastoreItem>
</file>

<file path=customXml/itemProps3.xml><?xml version="1.0" encoding="utf-8"?>
<ds:datastoreItem xmlns:ds="http://schemas.openxmlformats.org/officeDocument/2006/customXml" ds:itemID="{1669269B-BBA6-456C-B1A8-0C370308FE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4</cp:revision>
  <cp:lastPrinted>2014-10-28T14:09:00Z</cp:lastPrinted>
  <dcterms:created xsi:type="dcterms:W3CDTF">2014-11-05T15:50:00Z</dcterms:created>
  <dcterms:modified xsi:type="dcterms:W3CDTF">2015-02-02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